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746" w:rsidRPr="00B214DE" w:rsidRDefault="00394E8B" w:rsidP="00B214DE">
      <w:pPr>
        <w:spacing w:after="0" w:line="240" w:lineRule="auto"/>
        <w:rPr>
          <w:b/>
          <w:color w:val="000000" w:themeColor="text1"/>
        </w:rPr>
      </w:pPr>
      <w:r>
        <w:rPr>
          <w:b/>
        </w:rPr>
        <w:t>S3 Table</w:t>
      </w:r>
      <w:r w:rsidR="00EB0746" w:rsidRPr="00AD01BE">
        <w:rPr>
          <w:b/>
        </w:rPr>
        <w:t>.</w:t>
      </w:r>
      <w:r w:rsidR="00EB0746">
        <w:t xml:space="preserve"> No difference</w:t>
      </w:r>
      <w:r w:rsidR="00B70139">
        <w:t>s</w:t>
      </w:r>
      <w:r w:rsidR="00EB0746">
        <w:t xml:space="preserve"> </w:t>
      </w:r>
      <w:r w:rsidR="00B70139">
        <w:t>were</w:t>
      </w:r>
      <w:r w:rsidR="00EB0746">
        <w:t xml:space="preserve"> detected among groups in branched chain amino acid (isol</w:t>
      </w:r>
      <w:r w:rsidR="00EB0746" w:rsidRPr="00FC78AF">
        <w:rPr>
          <w:color w:val="000000" w:themeColor="text1"/>
        </w:rPr>
        <w:t xml:space="preserve">eucine, leucine, </w:t>
      </w:r>
      <w:proofErr w:type="gramStart"/>
      <w:r w:rsidR="00EB0746" w:rsidRPr="00FC78AF">
        <w:rPr>
          <w:color w:val="000000" w:themeColor="text1"/>
        </w:rPr>
        <w:t>valine</w:t>
      </w:r>
      <w:proofErr w:type="gramEnd"/>
      <w:r w:rsidR="00EB0746" w:rsidRPr="00FC78AF">
        <w:rPr>
          <w:color w:val="000000" w:themeColor="text1"/>
        </w:rPr>
        <w:t>) concentration</w:t>
      </w:r>
      <w:r w:rsidR="00C242C0" w:rsidRPr="00FC78AF">
        <w:rPr>
          <w:color w:val="000000" w:themeColor="text1"/>
        </w:rPr>
        <w:t xml:space="preserve"> in serum and urine</w:t>
      </w:r>
      <w:r w:rsidR="00EB0746" w:rsidRPr="00FC78AF">
        <w:rPr>
          <w:color w:val="000000" w:themeColor="text1"/>
        </w:rPr>
        <w:t>.</w:t>
      </w:r>
      <w:r w:rsidR="00B760A3" w:rsidRPr="00FC78AF">
        <w:rPr>
          <w:color w:val="000000" w:themeColor="text1"/>
        </w:rPr>
        <w:t xml:space="preserve"> </w:t>
      </w:r>
      <w:r w:rsidR="002777CA" w:rsidRPr="00FC78AF">
        <w:rPr>
          <w:rFonts w:cs="Times New Roman"/>
          <w:color w:val="000000" w:themeColor="text1"/>
          <w:szCs w:val="24"/>
        </w:rPr>
        <w:t>Data</w:t>
      </w:r>
      <w:r w:rsidR="008A1331" w:rsidRPr="00FC78AF">
        <w:rPr>
          <w:rFonts w:cs="Times New Roman"/>
          <w:color w:val="000000" w:themeColor="text1"/>
          <w:szCs w:val="24"/>
        </w:rPr>
        <w:t xml:space="preserve"> expressed as median </w:t>
      </w:r>
      <w:r w:rsidR="008A1331" w:rsidRPr="00FC78AF">
        <w:rPr>
          <w:color w:val="000000" w:themeColor="text1"/>
        </w:rPr>
        <w:t>(25th, 75th percentiles</w:t>
      </w:r>
      <w:r w:rsidR="008A1331" w:rsidRPr="008173D2">
        <w:t>).</w:t>
      </w:r>
      <w:r w:rsidR="00384413" w:rsidRPr="008173D2">
        <w:t xml:space="preserve"> Metabolite concentrations are expressed as </w:t>
      </w:r>
      <w:proofErr w:type="spellStart"/>
      <w:r w:rsidR="00384413" w:rsidRPr="008173D2">
        <w:rPr>
          <w:kern w:val="24"/>
          <w:sz w:val="20"/>
        </w:rPr>
        <w:t>μM</w:t>
      </w:r>
      <w:proofErr w:type="spellEnd"/>
      <w:r w:rsidR="00384413" w:rsidRPr="008173D2">
        <w:rPr>
          <w:kern w:val="24"/>
          <w:sz w:val="20"/>
        </w:rPr>
        <w:t>.</w:t>
      </w:r>
    </w:p>
    <w:p w:rsidR="00EB0746" w:rsidRPr="00FC78AF" w:rsidRDefault="00EB0746">
      <w:pPr>
        <w:spacing w:after="0" w:line="240" w:lineRule="auto"/>
        <w:jc w:val="left"/>
        <w:rPr>
          <w:b/>
          <w:color w:val="000000" w:themeColor="text1"/>
        </w:rPr>
      </w:pPr>
    </w:p>
    <w:tbl>
      <w:tblPr>
        <w:tblStyle w:val="TableGrid"/>
        <w:tblW w:w="10890" w:type="dxa"/>
        <w:tblInd w:w="-1122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710"/>
        <w:gridCol w:w="1620"/>
        <w:gridCol w:w="1440"/>
        <w:gridCol w:w="1260"/>
      </w:tblGrid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71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</w:p>
        </w:tc>
        <w:tc>
          <w:tcPr>
            <w:tcW w:w="144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</w:rPr>
              <w:t xml:space="preserve">T1-T3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457E55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20"/>
                <w:szCs w:val="36"/>
              </w:rPr>
            </w:pPr>
            <w:r w:rsidRPr="00FC78A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</w:rPr>
              <w:t xml:space="preserve">T1 vs. Ctrl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C78A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RUM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Ctrl</w:t>
            </w: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T1</w:t>
            </w: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T2</w:t>
            </w: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T3</w:t>
            </w: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Test for Trend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457E55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p-value </w:t>
            </w:r>
          </w:p>
        </w:tc>
      </w:tr>
      <w:tr w:rsidR="004C119C" w:rsidRPr="00FC78AF" w:rsidTr="00181446">
        <w:trPr>
          <w:trHeight w:val="305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Isoleucine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93279E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93279E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74 (63, 118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90 (74, 98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92 (79, 122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84 (63, 118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Leucine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93279E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93279E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31 (108, 195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65 (144, 199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69 (147, 199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58 (152, 186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Valine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93279E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93279E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35 (170, 282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54 (216, 290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67 (224, 329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64 (254, 294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URINE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Isoleucine 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93279E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93279E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.06 (0.82, 1.23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0.92 (0.80, 0.96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0.97 (0.74, 1.44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.03 (0.81, 1.23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Leucine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93279E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93279E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98 (2.56, 3.50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3.64 (2.82, 7.72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61 (2.13, 3.45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66 (2.19, 3.99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  <w:tr w:rsidR="004C119C" w:rsidRPr="00FC78AF" w:rsidTr="00181446">
        <w:trPr>
          <w:trHeight w:val="309"/>
        </w:trPr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>Valine</w:t>
            </w:r>
            <w:r w:rsidR="0093279E"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93279E" w:rsidRPr="00FC78AF">
              <w:rPr>
                <w:color w:val="000000" w:themeColor="text1"/>
                <w:kern w:val="24"/>
                <w:sz w:val="20"/>
              </w:rPr>
              <w:t>(</w:t>
            </w:r>
            <w:proofErr w:type="spellStart"/>
            <w:r w:rsidR="0093279E" w:rsidRPr="00FC78AF">
              <w:rPr>
                <w:color w:val="000000" w:themeColor="text1"/>
                <w:kern w:val="24"/>
                <w:sz w:val="20"/>
              </w:rPr>
              <w:t>μM</w:t>
            </w:r>
            <w:proofErr w:type="spellEnd"/>
            <w:r w:rsidR="0093279E" w:rsidRPr="00FC78AF">
              <w:rPr>
                <w:color w:val="000000" w:themeColor="text1"/>
                <w:kern w:val="24"/>
                <w:sz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83 (1.92, 2.94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2.09 (1.34, 2.37) </w:t>
            </w:r>
          </w:p>
        </w:tc>
        <w:tc>
          <w:tcPr>
            <w:tcW w:w="171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.91 (1.50, 2.39) </w:t>
            </w:r>
          </w:p>
        </w:tc>
        <w:tc>
          <w:tcPr>
            <w:tcW w:w="162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1.83 (1.54, 2.39) </w:t>
            </w:r>
          </w:p>
        </w:tc>
        <w:tc>
          <w:tcPr>
            <w:tcW w:w="144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  <w:tc>
          <w:tcPr>
            <w:tcW w:w="1260" w:type="dxa"/>
            <w:vAlign w:val="center"/>
          </w:tcPr>
          <w:p w:rsidR="004C119C" w:rsidRPr="00FC78AF" w:rsidRDefault="004C119C" w:rsidP="00B70139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FC78AF">
              <w:rPr>
                <w:color w:val="000000" w:themeColor="text1"/>
                <w:kern w:val="24"/>
                <w:sz w:val="20"/>
                <w:szCs w:val="20"/>
              </w:rPr>
              <w:t xml:space="preserve">ns </w:t>
            </w:r>
          </w:p>
        </w:tc>
      </w:tr>
    </w:tbl>
    <w:p w:rsidR="00EA6DC6" w:rsidRPr="00352611" w:rsidRDefault="00EA6DC6" w:rsidP="00B214DE">
      <w:pPr>
        <w:spacing w:after="0" w:line="240" w:lineRule="auto"/>
        <w:jc w:val="left"/>
        <w:rPr>
          <w:b/>
        </w:rPr>
      </w:pPr>
      <w:bookmarkStart w:id="0" w:name="_GoBack"/>
      <w:bookmarkEnd w:id="0"/>
    </w:p>
    <w:sectPr w:rsidR="00EA6DC6" w:rsidRPr="00352611" w:rsidSect="00C40F22"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88F" w:rsidRDefault="001C688F" w:rsidP="005E7051">
      <w:pPr>
        <w:spacing w:after="0" w:line="240" w:lineRule="auto"/>
      </w:pPr>
      <w:r>
        <w:separator/>
      </w:r>
    </w:p>
  </w:endnote>
  <w:endnote w:type="continuationSeparator" w:id="0">
    <w:p w:rsidR="001C688F" w:rsidRDefault="001C688F" w:rsidP="005E7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47755"/>
      <w:docPartObj>
        <w:docPartGallery w:val="Page Numbers (Bottom of Page)"/>
        <w:docPartUnique/>
      </w:docPartObj>
    </w:sdtPr>
    <w:sdtEndPr/>
    <w:sdtContent>
      <w:p w:rsidR="00A55CEE" w:rsidRDefault="007304EB">
        <w:pPr>
          <w:pStyle w:val="Footer"/>
          <w:jc w:val="right"/>
        </w:pPr>
        <w:r>
          <w:fldChar w:fldCharType="begin"/>
        </w:r>
        <w:r w:rsidR="00FF581D">
          <w:instrText xml:space="preserve"> PAGE   \* MERGEFORMAT </w:instrText>
        </w:r>
        <w:r>
          <w:fldChar w:fldCharType="separate"/>
        </w:r>
        <w:r w:rsidR="00B214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5CEE" w:rsidRDefault="00A55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88F" w:rsidRDefault="001C688F" w:rsidP="005E7051">
      <w:pPr>
        <w:spacing w:after="0" w:line="240" w:lineRule="auto"/>
      </w:pPr>
      <w:r>
        <w:separator/>
      </w:r>
    </w:p>
  </w:footnote>
  <w:footnote w:type="continuationSeparator" w:id="0">
    <w:p w:rsidR="001C688F" w:rsidRDefault="001C688F" w:rsidP="005E70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080362"/>
    <w:multiLevelType w:val="hybridMultilevel"/>
    <w:tmpl w:val="54CED5AC"/>
    <w:lvl w:ilvl="0" w:tplc="E108742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e202zperxvewlerzp95ezzrx00edrpv5xea&quot;&gt;Kidney&lt;record-ids&gt;&lt;item&gt;19&lt;/item&gt;&lt;item&gt;37&lt;/item&gt;&lt;item&gt;38&lt;/item&gt;&lt;item&gt;39&lt;/item&gt;&lt;item&gt;40&lt;/item&gt;&lt;item&gt;42&lt;/item&gt;&lt;item&gt;43&lt;/item&gt;&lt;item&gt;45&lt;/item&gt;&lt;/record-ids&gt;&lt;/item&gt;&lt;/Libraries&gt;"/>
  </w:docVars>
  <w:rsids>
    <w:rsidRoot w:val="000335F4"/>
    <w:rsid w:val="000009E2"/>
    <w:rsid w:val="00024CDE"/>
    <w:rsid w:val="000258FB"/>
    <w:rsid w:val="00025C68"/>
    <w:rsid w:val="00026551"/>
    <w:rsid w:val="0002761B"/>
    <w:rsid w:val="0002792A"/>
    <w:rsid w:val="000335F4"/>
    <w:rsid w:val="00055920"/>
    <w:rsid w:val="00065058"/>
    <w:rsid w:val="0007668C"/>
    <w:rsid w:val="000818D3"/>
    <w:rsid w:val="00087F55"/>
    <w:rsid w:val="000C50DE"/>
    <w:rsid w:val="000D270B"/>
    <w:rsid w:val="000F1423"/>
    <w:rsid w:val="001451B1"/>
    <w:rsid w:val="001462FC"/>
    <w:rsid w:val="00164A5D"/>
    <w:rsid w:val="0017108A"/>
    <w:rsid w:val="0017244C"/>
    <w:rsid w:val="001762AF"/>
    <w:rsid w:val="00181446"/>
    <w:rsid w:val="001B48B5"/>
    <w:rsid w:val="001C688F"/>
    <w:rsid w:val="001D33B8"/>
    <w:rsid w:val="001E00CF"/>
    <w:rsid w:val="001E43EB"/>
    <w:rsid w:val="00231FC2"/>
    <w:rsid w:val="00267245"/>
    <w:rsid w:val="00267436"/>
    <w:rsid w:val="00272A23"/>
    <w:rsid w:val="002777CA"/>
    <w:rsid w:val="002A012A"/>
    <w:rsid w:val="002A2F26"/>
    <w:rsid w:val="002E7590"/>
    <w:rsid w:val="00317468"/>
    <w:rsid w:val="00330716"/>
    <w:rsid w:val="0034187C"/>
    <w:rsid w:val="00352611"/>
    <w:rsid w:val="003665B4"/>
    <w:rsid w:val="00384413"/>
    <w:rsid w:val="00394E8B"/>
    <w:rsid w:val="003A7D5C"/>
    <w:rsid w:val="003B2A1B"/>
    <w:rsid w:val="003C26E3"/>
    <w:rsid w:val="003D039E"/>
    <w:rsid w:val="003D69FC"/>
    <w:rsid w:val="0041010E"/>
    <w:rsid w:val="0041199C"/>
    <w:rsid w:val="0041307D"/>
    <w:rsid w:val="00416E34"/>
    <w:rsid w:val="00426E0F"/>
    <w:rsid w:val="004320AA"/>
    <w:rsid w:val="004414CE"/>
    <w:rsid w:val="00441557"/>
    <w:rsid w:val="00457E55"/>
    <w:rsid w:val="004B5594"/>
    <w:rsid w:val="004C119C"/>
    <w:rsid w:val="004C2B81"/>
    <w:rsid w:val="004C337D"/>
    <w:rsid w:val="004C7F10"/>
    <w:rsid w:val="005111CA"/>
    <w:rsid w:val="00527AB4"/>
    <w:rsid w:val="0055559B"/>
    <w:rsid w:val="00580D55"/>
    <w:rsid w:val="005B0114"/>
    <w:rsid w:val="005B5530"/>
    <w:rsid w:val="005D68B0"/>
    <w:rsid w:val="005E7051"/>
    <w:rsid w:val="00613EE8"/>
    <w:rsid w:val="00645DA7"/>
    <w:rsid w:val="0068002C"/>
    <w:rsid w:val="00682712"/>
    <w:rsid w:val="006C7126"/>
    <w:rsid w:val="006C7D8D"/>
    <w:rsid w:val="006D407F"/>
    <w:rsid w:val="006D6061"/>
    <w:rsid w:val="007304EB"/>
    <w:rsid w:val="007357BA"/>
    <w:rsid w:val="0074024B"/>
    <w:rsid w:val="007B0E80"/>
    <w:rsid w:val="00805E85"/>
    <w:rsid w:val="008173D2"/>
    <w:rsid w:val="008A100F"/>
    <w:rsid w:val="008A1331"/>
    <w:rsid w:val="008F7C26"/>
    <w:rsid w:val="00906723"/>
    <w:rsid w:val="00912CCA"/>
    <w:rsid w:val="009279D9"/>
    <w:rsid w:val="009323C0"/>
    <w:rsid w:val="0093279E"/>
    <w:rsid w:val="00950059"/>
    <w:rsid w:val="009A5ECD"/>
    <w:rsid w:val="009B6703"/>
    <w:rsid w:val="009C0F74"/>
    <w:rsid w:val="009C73AD"/>
    <w:rsid w:val="009E6462"/>
    <w:rsid w:val="009F7E2F"/>
    <w:rsid w:val="00A02DF5"/>
    <w:rsid w:val="00A078CF"/>
    <w:rsid w:val="00A55CEE"/>
    <w:rsid w:val="00A77C47"/>
    <w:rsid w:val="00A90309"/>
    <w:rsid w:val="00AD01BE"/>
    <w:rsid w:val="00AE5AC2"/>
    <w:rsid w:val="00AF233C"/>
    <w:rsid w:val="00AF2CF5"/>
    <w:rsid w:val="00B127F9"/>
    <w:rsid w:val="00B214DE"/>
    <w:rsid w:val="00B3541F"/>
    <w:rsid w:val="00B47624"/>
    <w:rsid w:val="00B54C67"/>
    <w:rsid w:val="00B55CDB"/>
    <w:rsid w:val="00B678D9"/>
    <w:rsid w:val="00B70139"/>
    <w:rsid w:val="00B706B7"/>
    <w:rsid w:val="00B760A3"/>
    <w:rsid w:val="00BB7297"/>
    <w:rsid w:val="00BC12E2"/>
    <w:rsid w:val="00BC1FF5"/>
    <w:rsid w:val="00BD6332"/>
    <w:rsid w:val="00C242C0"/>
    <w:rsid w:val="00C40F22"/>
    <w:rsid w:val="00C46D76"/>
    <w:rsid w:val="00C6120E"/>
    <w:rsid w:val="00C65E05"/>
    <w:rsid w:val="00C705AE"/>
    <w:rsid w:val="00C7418C"/>
    <w:rsid w:val="00C8072B"/>
    <w:rsid w:val="00CA03ED"/>
    <w:rsid w:val="00CB51C1"/>
    <w:rsid w:val="00D05BA1"/>
    <w:rsid w:val="00D11FB9"/>
    <w:rsid w:val="00D11FD5"/>
    <w:rsid w:val="00D27ECF"/>
    <w:rsid w:val="00D63FC0"/>
    <w:rsid w:val="00D72AFE"/>
    <w:rsid w:val="00D87AF3"/>
    <w:rsid w:val="00DA0991"/>
    <w:rsid w:val="00DA5242"/>
    <w:rsid w:val="00DA5F02"/>
    <w:rsid w:val="00DB31E4"/>
    <w:rsid w:val="00DD0B08"/>
    <w:rsid w:val="00E15EC5"/>
    <w:rsid w:val="00E66E26"/>
    <w:rsid w:val="00E77099"/>
    <w:rsid w:val="00E940F2"/>
    <w:rsid w:val="00EA6DC6"/>
    <w:rsid w:val="00EB0746"/>
    <w:rsid w:val="00EB5CC5"/>
    <w:rsid w:val="00EC47AC"/>
    <w:rsid w:val="00EE0A15"/>
    <w:rsid w:val="00EE0EC3"/>
    <w:rsid w:val="00EE4A73"/>
    <w:rsid w:val="00EE510D"/>
    <w:rsid w:val="00F11B9B"/>
    <w:rsid w:val="00F162C5"/>
    <w:rsid w:val="00F362A1"/>
    <w:rsid w:val="00F37411"/>
    <w:rsid w:val="00F425CC"/>
    <w:rsid w:val="00F51EE4"/>
    <w:rsid w:val="00F61B99"/>
    <w:rsid w:val="00F70371"/>
    <w:rsid w:val="00F86E66"/>
    <w:rsid w:val="00FC78AF"/>
    <w:rsid w:val="00FD3D55"/>
    <w:rsid w:val="00FF58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5DD443B-E2A8-46C0-8320-420973C95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F4"/>
    <w:pPr>
      <w:spacing w:after="200" w:line="480" w:lineRule="auto"/>
      <w:jc w:val="both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11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261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20A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B99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7051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5E7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51"/>
    <w:rPr>
      <w:rFonts w:ascii="Times New Roman" w:eastAsiaTheme="minorHAnsi" w:hAnsi="Times New Roman"/>
      <w:szCs w:val="22"/>
    </w:rPr>
  </w:style>
  <w:style w:type="character" w:customStyle="1" w:styleId="apple-converted-space">
    <w:name w:val="apple-converted-space"/>
    <w:basedOn w:val="DefaultParagraphFont"/>
    <w:rsid w:val="008F7C26"/>
  </w:style>
  <w:style w:type="character" w:styleId="CommentReference">
    <w:name w:val="annotation reference"/>
    <w:basedOn w:val="DefaultParagraphFont"/>
    <w:uiPriority w:val="99"/>
    <w:semiHidden/>
    <w:unhideWhenUsed/>
    <w:rsid w:val="002672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4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45"/>
    <w:rPr>
      <w:rFonts w:ascii="Times New Roman" w:eastAsiaTheme="minorHAnsi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2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245"/>
    <w:rPr>
      <w:rFonts w:ascii="Times New Roman" w:eastAsiaTheme="minorHAnsi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5EC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EC5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15EC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EC5"/>
    <w:rPr>
      <w:rFonts w:ascii="Times New Roman" w:eastAsiaTheme="minorHAnsi" w:hAnsi="Times New Roman" w:cs="Times New Roman"/>
      <w:noProof/>
      <w:szCs w:val="22"/>
    </w:rPr>
  </w:style>
  <w:style w:type="paragraph" w:styleId="ListParagraph">
    <w:name w:val="List Paragraph"/>
    <w:basedOn w:val="Normal"/>
    <w:uiPriority w:val="34"/>
    <w:qFormat/>
    <w:rsid w:val="000009E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0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872EF-31B5-43E5-BC2F-79783EB1A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Fiorina</dc:creator>
  <cp:keywords/>
  <dc:description/>
  <cp:lastModifiedBy>Roberto Bassi</cp:lastModifiedBy>
  <cp:revision>3</cp:revision>
  <dcterms:created xsi:type="dcterms:W3CDTF">2016-12-22T14:36:00Z</dcterms:created>
  <dcterms:modified xsi:type="dcterms:W3CDTF">2016-12-22T15:22:00Z</dcterms:modified>
</cp:coreProperties>
</file>